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62" w:type="dxa"/>
        <w:tblLook w:val="04A0" w:firstRow="1" w:lastRow="0" w:firstColumn="1" w:lastColumn="0" w:noHBand="0" w:noVBand="1"/>
      </w:tblPr>
      <w:tblGrid>
        <w:gridCol w:w="2977"/>
        <w:gridCol w:w="1842"/>
        <w:gridCol w:w="848"/>
        <w:gridCol w:w="225"/>
        <w:gridCol w:w="1763"/>
        <w:gridCol w:w="850"/>
        <w:gridCol w:w="234"/>
        <w:gridCol w:w="1751"/>
        <w:gridCol w:w="995"/>
        <w:gridCol w:w="240"/>
        <w:gridCol w:w="1955"/>
        <w:gridCol w:w="782"/>
      </w:tblGrid>
      <w:tr w:rsidR="00ED7D1D" w:rsidRPr="005E454D" w14:paraId="7F4C0FE3" w14:textId="77777777" w:rsidTr="00E7266D">
        <w:trPr>
          <w:trHeight w:val="4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5348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0C11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ull (unmatched) sample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CFB6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4988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ched sample</w:t>
            </w:r>
          </w:p>
        </w:tc>
      </w:tr>
      <w:tr w:rsidR="00ED7D1D" w:rsidRPr="005E454D" w14:paraId="6857E40B" w14:textId="77777777" w:rsidTr="00E7266D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750C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9115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ny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nus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 family health teams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85A46F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132D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ze of bonuses</w:t>
            </w:r>
          </w:p>
        </w:tc>
        <w:tc>
          <w:tcPr>
            <w:tcW w:w="234" w:type="dxa"/>
            <w:tcBorders>
              <w:left w:val="nil"/>
              <w:right w:val="nil"/>
            </w:tcBorders>
          </w:tcPr>
          <w:p w14:paraId="2DE85C6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D2C9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ny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nus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 family health team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14628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51F1F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ze of bonuses</w:t>
            </w:r>
          </w:p>
        </w:tc>
      </w:tr>
      <w:tr w:rsidR="00ED7D1D" w:rsidRPr="005E454D" w14:paraId="7D2786AC" w14:textId="77777777" w:rsidTr="00E7266D">
        <w:trPr>
          <w:trHeight w:val="2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5689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885C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efficient </w:t>
            </w:r>
          </w:p>
          <w:p w14:paraId="790041F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F561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63AC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97AE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efficient </w:t>
            </w:r>
          </w:p>
          <w:p w14:paraId="347D840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EE7A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34" w:type="dxa"/>
            <w:tcBorders>
              <w:left w:val="nil"/>
              <w:bottom w:val="single" w:sz="4" w:space="0" w:color="auto"/>
              <w:right w:val="nil"/>
            </w:tcBorders>
          </w:tcPr>
          <w:p w14:paraId="5E497C6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35947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efficient </w:t>
            </w:r>
          </w:p>
          <w:p w14:paraId="568D836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6EF0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3C5C2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A8D72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efficient </w:t>
            </w:r>
          </w:p>
          <w:p w14:paraId="7352E4D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21AE4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ED7D1D" w:rsidRPr="005E454D" w14:paraId="632C9FE1" w14:textId="77777777" w:rsidTr="00E7266D">
        <w:trPr>
          <w:trHeight w:val="21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6D1E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MAQ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n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47502D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A13E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DB123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56746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BCD55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C50FB0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9BA99D3" w14:textId="77777777" w:rsidR="00ED7D1D" w:rsidRPr="00493C6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6AC1788" w14:textId="77777777" w:rsidR="00ED7D1D" w:rsidRPr="00493C6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30F9B1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38BE982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</w:tcPr>
          <w:p w14:paraId="02DFEA5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ED7D1D" w:rsidRPr="005E454D" w14:paraId="483BF4C5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6A02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unicipalities givin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nuse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35B57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A3F86">
              <w:rPr>
                <w:rFonts w:cs="Times New Roman"/>
                <w:sz w:val="18"/>
                <w:szCs w:val="18"/>
              </w:rPr>
              <w:t>3.4 (1.9 to 5.0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F7EFE1B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41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65E718E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6DB3B14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1A5F78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</w:tcPr>
          <w:p w14:paraId="7716733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vAlign w:val="bottom"/>
          </w:tcPr>
          <w:p w14:paraId="334F48D8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1767">
              <w:rPr>
                <w:rFonts w:cs="Times New Roman"/>
                <w:sz w:val="18"/>
                <w:szCs w:val="18"/>
              </w:rPr>
              <w:t>3.3 (1.2 to 5.4)</w:t>
            </w:r>
          </w:p>
        </w:tc>
        <w:tc>
          <w:tcPr>
            <w:tcW w:w="995" w:type="dxa"/>
            <w:vAlign w:val="bottom"/>
          </w:tcPr>
          <w:p w14:paraId="03AA591E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956DA">
              <w:rPr>
                <w:rFonts w:cs="Times New Roman"/>
                <w:sz w:val="18"/>
                <w:szCs w:val="18"/>
              </w:rPr>
              <w:t>0.0022</w:t>
            </w:r>
          </w:p>
        </w:tc>
        <w:tc>
          <w:tcPr>
            <w:tcW w:w="240" w:type="dxa"/>
          </w:tcPr>
          <w:p w14:paraId="392994C9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0B3DC867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right w:val="nil"/>
            </w:tcBorders>
          </w:tcPr>
          <w:p w14:paraId="5C3DC1AD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D7D1D" w:rsidRPr="005E454D" w14:paraId="6FEE89B1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0B20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MAQ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nus</w:t>
            </w: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size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AF9912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63419C4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6714D18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24B6959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B9667A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</w:tcPr>
          <w:p w14:paraId="24132D5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vAlign w:val="bottom"/>
          </w:tcPr>
          <w:p w14:paraId="0EBE2005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2EDF1E02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408F036D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49833820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right w:val="nil"/>
            </w:tcBorders>
          </w:tcPr>
          <w:p w14:paraId="4A0D010F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D7D1D" w:rsidRPr="005E454D" w14:paraId="1D14F92E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54510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D730BC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F755F6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74DAF59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0F0BD07D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3.9 (2.0 to 5.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49F4F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34" w:type="dxa"/>
          </w:tcPr>
          <w:p w14:paraId="5748AD3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vAlign w:val="bottom"/>
          </w:tcPr>
          <w:p w14:paraId="1A29AA8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4B80334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103BAE5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5C9B218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3.4 (1.1 to 5.8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4661480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0041</w:t>
            </w:r>
          </w:p>
        </w:tc>
      </w:tr>
      <w:tr w:rsidR="00ED7D1D" w:rsidRPr="005E454D" w14:paraId="10EF0279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1BDF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4222C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83C6A2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30C0655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FFD271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5.6 (3.4 to 7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D10E0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34" w:type="dxa"/>
          </w:tcPr>
          <w:p w14:paraId="2812C069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vAlign w:val="bottom"/>
          </w:tcPr>
          <w:p w14:paraId="726C4EA3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4011C2E5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46E9274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20F515A7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5.6 (3.0 to 8.1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754C7345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ED7D1D" w:rsidRPr="005E454D" w14:paraId="6548630C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9EB8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5BCC9D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61C57FB8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70C1AA2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0A8B098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6.5 (2.9 to 10.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8B93C1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34" w:type="dxa"/>
          </w:tcPr>
          <w:p w14:paraId="6FB03976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vAlign w:val="bottom"/>
          </w:tcPr>
          <w:p w14:paraId="569968DD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5658D002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2830C1E2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718AB6D1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6.4 (2.2 to 10.6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71946735" w14:textId="77777777" w:rsidR="00ED7D1D" w:rsidRPr="006505F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0027</w:t>
            </w:r>
          </w:p>
        </w:tc>
      </w:tr>
      <w:tr w:rsidR="00ED7D1D" w:rsidRPr="005E454D" w14:paraId="5A3BEC54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BADF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ocal area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69CBFC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9C36D9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795135F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3B90305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59ADA1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40AC5F9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vAlign w:val="bottom"/>
          </w:tcPr>
          <w:p w14:paraId="2FDC2482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2B716459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38236AFF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vAlign w:val="bottom"/>
          </w:tcPr>
          <w:p w14:paraId="41CC891C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right w:val="nil"/>
            </w:tcBorders>
            <w:vAlign w:val="bottom"/>
          </w:tcPr>
          <w:p w14:paraId="5EB4D428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D7D1D" w:rsidRPr="005E454D" w14:paraId="3C0A9540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63EA3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FDD12C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2.5 (-3.9 to 1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24E7CA5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0810A2D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01446808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2.2 (-3.8 to 0.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579E6C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046</w:t>
            </w:r>
          </w:p>
        </w:tc>
        <w:tc>
          <w:tcPr>
            <w:tcW w:w="234" w:type="dxa"/>
          </w:tcPr>
          <w:p w14:paraId="146572D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12F2C29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3.4 (-5.0 to 1.9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61F448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</w:tcPr>
          <w:p w14:paraId="7895326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0EBAA1B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3.2 (-5.1 to 1.4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28D9868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ED7D1D" w:rsidRPr="005E454D" w14:paraId="37FD95DC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C9888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74482E7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3.7 (-5.6 to 1.9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4A5ECE87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3225FF7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76C72E35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3.4 (-5.6 to 1.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44924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019</w:t>
            </w:r>
          </w:p>
        </w:tc>
        <w:tc>
          <w:tcPr>
            <w:tcW w:w="234" w:type="dxa"/>
          </w:tcPr>
          <w:p w14:paraId="2BAB89C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6ED159A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4.3 (-6.6 to 1.9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706A3F8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</w:tcPr>
          <w:p w14:paraId="371302D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6F61D1B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4.0 (-6.8 to 1.3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16B850B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ED7D1D" w:rsidRPr="005E454D" w14:paraId="304A21CA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AEBCC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EE4A08B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1.8 (-3.7 to 0.1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43EFA726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0583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5BEC2E8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0EC2B795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2.2 (-4.4 to 0.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09993B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434</w:t>
            </w:r>
          </w:p>
        </w:tc>
        <w:tc>
          <w:tcPr>
            <w:tcW w:w="234" w:type="dxa"/>
          </w:tcPr>
          <w:p w14:paraId="0E485EE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096E728F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2.4 (-4.7 to 0.2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D2D7DD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0349</w:t>
            </w:r>
          </w:p>
        </w:tc>
        <w:tc>
          <w:tcPr>
            <w:tcW w:w="240" w:type="dxa"/>
          </w:tcPr>
          <w:p w14:paraId="05425DA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5E10A05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2.9 (-5.6 to 0.3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3EE347E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0308</w:t>
            </w:r>
          </w:p>
        </w:tc>
      </w:tr>
      <w:tr w:rsidR="00ED7D1D" w:rsidRPr="005E454D" w14:paraId="31BAFD10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170E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24314E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0.8 (-2.8 to 1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E84402C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729EB2B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4D3B3BC6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1.1 (-3.3 to 1.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70E96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3311</w:t>
            </w:r>
          </w:p>
        </w:tc>
        <w:tc>
          <w:tcPr>
            <w:tcW w:w="234" w:type="dxa"/>
          </w:tcPr>
          <w:p w14:paraId="2AB60EE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25664D5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1.3 (-3.7 to 1.1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0B10C5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2895</w:t>
            </w:r>
          </w:p>
        </w:tc>
        <w:tc>
          <w:tcPr>
            <w:tcW w:w="240" w:type="dxa"/>
          </w:tcPr>
          <w:p w14:paraId="03345A3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0A76220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1.9 (-4.7 to 1.0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710396B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1937</w:t>
            </w:r>
          </w:p>
        </w:tc>
      </w:tr>
      <w:tr w:rsidR="00ED7D1D" w:rsidRPr="005E454D" w14:paraId="32A3C98D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17B7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ealth facility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C19BD9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28A47B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1DEDB10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42AD8EA5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7462AC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79E30DA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vAlign w:val="bottom"/>
          </w:tcPr>
          <w:p w14:paraId="168F637D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15E85F4C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E9C9285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vAlign w:val="bottom"/>
          </w:tcPr>
          <w:p w14:paraId="27ADBCBA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right w:val="nil"/>
            </w:tcBorders>
            <w:vAlign w:val="bottom"/>
          </w:tcPr>
          <w:p w14:paraId="4F2DFF31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D7D1D" w:rsidRPr="005E454D" w14:paraId="2A24982A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FC64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entre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1A5DD3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4257">
              <w:rPr>
                <w:rFonts w:cs="Times New Roman"/>
                <w:sz w:val="18"/>
                <w:szCs w:val="18"/>
              </w:rPr>
              <w:t>-0.4 (-1.4 to 0.5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C8E24CB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3801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542661F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F8992AE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0.3 (-1.3 to 0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CCF567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6341</w:t>
            </w:r>
          </w:p>
        </w:tc>
        <w:tc>
          <w:tcPr>
            <w:tcW w:w="234" w:type="dxa"/>
          </w:tcPr>
          <w:p w14:paraId="40EF423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35CD057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0.1 (-1.3 to 1.1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1558526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8681</w:t>
            </w:r>
          </w:p>
        </w:tc>
        <w:tc>
          <w:tcPr>
            <w:tcW w:w="240" w:type="dxa"/>
          </w:tcPr>
          <w:p w14:paraId="785DB93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3E96781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3 (-1.0 to 1.6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2D8A351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6665</w:t>
            </w:r>
          </w:p>
        </w:tc>
      </w:tr>
      <w:tr w:rsidR="00ED7D1D" w:rsidRPr="005E454D" w14:paraId="1DA00262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5C0C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clinical </w:t>
            </w:r>
            <w:proofErr w:type="gramStart"/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ff</w:t>
            </w:r>
            <w:proofErr w:type="gramEnd"/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B4E1B9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6647">
              <w:rPr>
                <w:rFonts w:cs="Times New Roman"/>
                <w:sz w:val="18"/>
                <w:szCs w:val="18"/>
              </w:rPr>
              <w:t>0.0 (-0.1 to 0.1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E845009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4263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04FF324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4D3797F1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 (-0.1 to 0.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CCD875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388</w:t>
            </w:r>
          </w:p>
        </w:tc>
        <w:tc>
          <w:tcPr>
            <w:tcW w:w="234" w:type="dxa"/>
          </w:tcPr>
          <w:p w14:paraId="1598ED8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26DD128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0 (-0.1 to 0.1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A1CD7F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5123</w:t>
            </w:r>
          </w:p>
        </w:tc>
        <w:tc>
          <w:tcPr>
            <w:tcW w:w="240" w:type="dxa"/>
          </w:tcPr>
          <w:p w14:paraId="0F96733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19CF570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0 (-0.1 to 0.1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4249A08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4923</w:t>
            </w:r>
          </w:p>
        </w:tc>
      </w:tr>
      <w:tr w:rsidR="00ED7D1D" w:rsidRPr="005E454D" w14:paraId="66A22FE4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2AF1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unicipality characteristic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E42203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2F9AB5A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0F2F628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27E2BB4B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037EA36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3C20FBC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vAlign w:val="bottom"/>
          </w:tcPr>
          <w:p w14:paraId="5867B2D2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14:paraId="1D43FE9A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548B2B64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vAlign w:val="bottom"/>
          </w:tcPr>
          <w:p w14:paraId="7A0C862C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right w:val="nil"/>
            </w:tcBorders>
            <w:vAlign w:val="bottom"/>
          </w:tcPr>
          <w:p w14:paraId="4D8446EF" w14:textId="77777777" w:rsidR="00ED7D1D" w:rsidRPr="0033524B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D7D1D" w:rsidRPr="005E454D" w14:paraId="44D57A12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1B56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F6D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AQ funds in round 1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in R$ 1,000)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969A67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0.5 (-0.9 to to0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4523A5DA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0045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039E83C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73311146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0.4 (-0.9 to 0.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7090E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474</w:t>
            </w:r>
          </w:p>
        </w:tc>
        <w:tc>
          <w:tcPr>
            <w:tcW w:w="234" w:type="dxa"/>
          </w:tcPr>
          <w:p w14:paraId="4574E6E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30CA3F9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0.6 (-1.1 to 0.2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9F5AB3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0063</w:t>
            </w:r>
          </w:p>
        </w:tc>
        <w:tc>
          <w:tcPr>
            <w:tcW w:w="240" w:type="dxa"/>
          </w:tcPr>
          <w:p w14:paraId="40B63B6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2A11401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0.6 (-1.1 to 0.0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72D3DD1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0418</w:t>
            </w:r>
          </w:p>
        </w:tc>
      </w:tr>
      <w:tr w:rsidR="00ED7D1D" w:rsidRPr="005E454D" w14:paraId="49398C34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DFBA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DP per capita (in R$ 1,000)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B6BBE9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0.0 (-0.1 to 0.1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F7B3611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8513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54D5FF3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30ACE767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 (-0.1 to 0.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362F0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6817</w:t>
            </w:r>
          </w:p>
        </w:tc>
        <w:tc>
          <w:tcPr>
            <w:tcW w:w="234" w:type="dxa"/>
          </w:tcPr>
          <w:p w14:paraId="5DB662B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38F55A5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1 (-0.1 to 0.2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797E2B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5133</w:t>
            </w:r>
          </w:p>
        </w:tc>
        <w:tc>
          <w:tcPr>
            <w:tcW w:w="240" w:type="dxa"/>
          </w:tcPr>
          <w:p w14:paraId="58E0A2C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3CD082A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2 (-0.1 to 0.4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263137E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2927</w:t>
            </w:r>
          </w:p>
        </w:tc>
      </w:tr>
      <w:tr w:rsidR="00ED7D1D" w:rsidRPr="005E454D" w14:paraId="4F764850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7C16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uman development index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FD91F9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2.8 (-14.9 to 20.4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79F0979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7592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2B3B6AC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217B5B7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6.7 (-14.7 to 28.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6F8BB1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5414</w:t>
            </w:r>
          </w:p>
        </w:tc>
        <w:tc>
          <w:tcPr>
            <w:tcW w:w="234" w:type="dxa"/>
          </w:tcPr>
          <w:p w14:paraId="164EBB0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6569B81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3.6 (-25.6 to 18.5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23C7F4D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7516</w:t>
            </w:r>
          </w:p>
        </w:tc>
        <w:tc>
          <w:tcPr>
            <w:tcW w:w="240" w:type="dxa"/>
          </w:tcPr>
          <w:p w14:paraId="4908B59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6E2A773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12.7 (-43.8 to 18.5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6E2D006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4257</w:t>
            </w:r>
          </w:p>
        </w:tc>
      </w:tr>
      <w:tr w:rsidR="00ED7D1D" w:rsidRPr="005E454D" w14:paraId="4E3051A8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0280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ini index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89AF63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27.8 (13.0 to 42.7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471A15F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4ECAB7D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1FBBC00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35.1 (20.0 to 50.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68205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34" w:type="dxa"/>
          </w:tcPr>
          <w:p w14:paraId="52AEA43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10DECBA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24.5 (7.4 to 41.7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E3811FF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0051</w:t>
            </w:r>
          </w:p>
        </w:tc>
        <w:tc>
          <w:tcPr>
            <w:tcW w:w="240" w:type="dxa"/>
          </w:tcPr>
          <w:p w14:paraId="58174A4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1089CCE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34.8 (17.6 to 52.0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11859EF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ED7D1D" w:rsidRPr="005E454D" w14:paraId="2AFAEDF8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7166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tal population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4027F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0.0 (-0.1 to 0.1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7498393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6548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2A49604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BFEDD9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0.0 (-0.1 to 0.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875E8A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3596</w:t>
            </w:r>
          </w:p>
        </w:tc>
        <w:tc>
          <w:tcPr>
            <w:tcW w:w="234" w:type="dxa"/>
          </w:tcPr>
          <w:p w14:paraId="7342C3E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6363353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0.0 (-0.1 to 0.1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FFE2C6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7525</w:t>
            </w:r>
          </w:p>
        </w:tc>
        <w:tc>
          <w:tcPr>
            <w:tcW w:w="240" w:type="dxa"/>
          </w:tcPr>
          <w:p w14:paraId="04FAD4C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25C06F2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0.0 (-0.2 to 0.1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6274840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3817</w:t>
            </w:r>
          </w:p>
        </w:tc>
      </w:tr>
      <w:tr w:rsidR="00ED7D1D" w:rsidRPr="005E454D" w14:paraId="3AFB29F7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179C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urban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FEB7AE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4.6 (-8.2 to 1.0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8D9595D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0134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254625BF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0F22C584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4.7 (-8.9 to 0.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00041D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234" w:type="dxa"/>
          </w:tcPr>
          <w:p w14:paraId="4FAA97FD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5E959B6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2.8 (-7.3 to 1.8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2C76A33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2328</w:t>
            </w:r>
          </w:p>
        </w:tc>
        <w:tc>
          <w:tcPr>
            <w:tcW w:w="240" w:type="dxa"/>
          </w:tcPr>
          <w:p w14:paraId="5E61548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56F53C3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-1.0 (-6.5 to 4.5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19144DD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7209</w:t>
            </w:r>
          </w:p>
        </w:tc>
      </w:tr>
      <w:tr w:rsidR="00ED7D1D" w:rsidRPr="005E454D" w14:paraId="03F7D2DB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C20B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under 5 year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720D9E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0.9 (-93.9 to 92.2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0813645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9855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080BE70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4BAB024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1.5 (-100.9 to 104.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8479D2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9766</w:t>
            </w:r>
          </w:p>
        </w:tc>
        <w:tc>
          <w:tcPr>
            <w:tcW w:w="234" w:type="dxa"/>
          </w:tcPr>
          <w:p w14:paraId="4742676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5986771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26.5 (-84.7 to 137.7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1692C96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6405</w:t>
            </w:r>
          </w:p>
        </w:tc>
        <w:tc>
          <w:tcPr>
            <w:tcW w:w="240" w:type="dxa"/>
          </w:tcPr>
          <w:p w14:paraId="1845426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3411E01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17.8 (-107.9 to 143.4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2CCE5DF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7817</w:t>
            </w:r>
          </w:p>
        </w:tc>
      </w:tr>
      <w:tr w:rsidR="00ED7D1D" w:rsidRPr="005E454D" w14:paraId="132D24C8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D447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over 60 year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BC94E3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524C">
              <w:rPr>
                <w:rFonts w:cs="Times New Roman"/>
                <w:sz w:val="18"/>
                <w:szCs w:val="18"/>
              </w:rPr>
              <w:t>-9.4 (-51.3 to 32.5)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3A8B44A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6601</w:t>
            </w:r>
          </w:p>
        </w:tc>
        <w:tc>
          <w:tcPr>
            <w:tcW w:w="225" w:type="dxa"/>
            <w:shd w:val="clear" w:color="auto" w:fill="auto"/>
            <w:vAlign w:val="bottom"/>
          </w:tcPr>
          <w:p w14:paraId="1A193D0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547B7BF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-0.0 (-49.8 to 49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60F1AE" w14:textId="77777777" w:rsidR="00ED7D1D" w:rsidRPr="00AF6DB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5465">
              <w:rPr>
                <w:rFonts w:cs="Times New Roman"/>
                <w:sz w:val="18"/>
                <w:szCs w:val="18"/>
              </w:rPr>
              <w:t>0.9997</w:t>
            </w:r>
          </w:p>
        </w:tc>
        <w:tc>
          <w:tcPr>
            <w:tcW w:w="234" w:type="dxa"/>
          </w:tcPr>
          <w:p w14:paraId="11246B2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14:paraId="3D2F102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-2.1 (-53.6 to 49.4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18AA9D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3C6D">
              <w:rPr>
                <w:rFonts w:cs="Times New Roman"/>
                <w:sz w:val="18"/>
                <w:szCs w:val="18"/>
              </w:rPr>
              <w:t>0.9364</w:t>
            </w:r>
          </w:p>
        </w:tc>
        <w:tc>
          <w:tcPr>
            <w:tcW w:w="240" w:type="dxa"/>
          </w:tcPr>
          <w:p w14:paraId="4FA26D81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vAlign w:val="bottom"/>
          </w:tcPr>
          <w:p w14:paraId="254FC3E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11.5 (-52.1 to 75.2)</w:t>
            </w:r>
          </w:p>
        </w:tc>
        <w:tc>
          <w:tcPr>
            <w:tcW w:w="782" w:type="dxa"/>
            <w:tcBorders>
              <w:right w:val="nil"/>
            </w:tcBorders>
            <w:shd w:val="clear" w:color="auto" w:fill="auto"/>
            <w:vAlign w:val="bottom"/>
          </w:tcPr>
          <w:p w14:paraId="001A7CA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70799">
              <w:rPr>
                <w:rFonts w:cs="Times New Roman"/>
                <w:sz w:val="18"/>
                <w:szCs w:val="18"/>
              </w:rPr>
              <w:t>0.7222</w:t>
            </w:r>
          </w:p>
        </w:tc>
      </w:tr>
      <w:tr w:rsidR="00ED7D1D" w:rsidRPr="005E454D" w14:paraId="24F421BE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C7C7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44EB34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4FFE1A4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6780097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35F7557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C95D9FE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</w:tcPr>
          <w:p w14:paraId="4BD8CE7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</w:tcPr>
          <w:p w14:paraId="5775D2B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5" w:type="dxa"/>
          </w:tcPr>
          <w:p w14:paraId="5E20CF3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dxa"/>
          </w:tcPr>
          <w:p w14:paraId="2BBAD8BC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</w:tcPr>
          <w:p w14:paraId="3A19770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right w:val="nil"/>
            </w:tcBorders>
          </w:tcPr>
          <w:p w14:paraId="7DF7C2AB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7D1D" w:rsidRPr="005E454D" w14:paraId="4E6B7A1E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F472C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91A31F5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13,05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CFB6F13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54E11B7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5AE7B64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56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48293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</w:tcPr>
          <w:p w14:paraId="19620D0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</w:tcPr>
          <w:p w14:paraId="6199BA0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,783</w:t>
            </w:r>
          </w:p>
        </w:tc>
        <w:tc>
          <w:tcPr>
            <w:tcW w:w="995" w:type="dxa"/>
          </w:tcPr>
          <w:p w14:paraId="6182702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dxa"/>
          </w:tcPr>
          <w:p w14:paraId="6414E77F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</w:tcPr>
          <w:p w14:paraId="1101EBD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,600</w:t>
            </w:r>
          </w:p>
        </w:tc>
        <w:tc>
          <w:tcPr>
            <w:tcW w:w="782" w:type="dxa"/>
            <w:tcBorders>
              <w:right w:val="nil"/>
            </w:tcBorders>
          </w:tcPr>
          <w:p w14:paraId="11C1AF3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7D1D" w:rsidRPr="005E454D" w14:paraId="08B234F0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8A007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5FD8D3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755356">
              <w:rPr>
                <w:rFonts w:cs="Times New Roman"/>
                <w:sz w:val="18"/>
                <w:szCs w:val="18"/>
              </w:rPr>
              <w:t>29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F0DFDE7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vAlign w:val="bottom"/>
          </w:tcPr>
          <w:p w14:paraId="16D26C7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shd w:val="clear" w:color="auto" w:fill="auto"/>
            <w:vAlign w:val="bottom"/>
          </w:tcPr>
          <w:p w14:paraId="21972FFA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6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18462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</w:tcPr>
          <w:p w14:paraId="7E478F0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</w:tcPr>
          <w:p w14:paraId="1A4698A6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291</w:t>
            </w:r>
          </w:p>
        </w:tc>
        <w:tc>
          <w:tcPr>
            <w:tcW w:w="995" w:type="dxa"/>
          </w:tcPr>
          <w:p w14:paraId="215AC61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dxa"/>
          </w:tcPr>
          <w:p w14:paraId="326E132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</w:tcPr>
          <w:p w14:paraId="43E1C53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90</w:t>
            </w:r>
          </w:p>
        </w:tc>
        <w:tc>
          <w:tcPr>
            <w:tcW w:w="782" w:type="dxa"/>
            <w:tcBorders>
              <w:right w:val="nil"/>
            </w:tcBorders>
          </w:tcPr>
          <w:p w14:paraId="4757A719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7D1D" w:rsidRPr="005E454D" w14:paraId="101F3C12" w14:textId="77777777" w:rsidTr="00E7266D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A5A046" w14:textId="77777777" w:rsidR="00ED7D1D" w:rsidRPr="005E454D" w:rsidRDefault="00ED7D1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-squar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26309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55356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38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E46A8" w14:textId="77777777" w:rsidR="00ED7D1D" w:rsidRPr="00755356" w:rsidRDefault="00ED7D1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097492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C9E133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D14B68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1467B25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7EF1447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82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9E9DFD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C3CA18F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D0EA0C0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58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</w:tcPr>
          <w:p w14:paraId="0539A944" w14:textId="77777777" w:rsidR="00ED7D1D" w:rsidRPr="005E454D" w:rsidRDefault="00ED7D1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9503204" w14:textId="77777777" w:rsidR="006167D6" w:rsidRDefault="006167D6"/>
    <w:sectPr w:rsidR="006167D6" w:rsidSect="00F263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1D"/>
    <w:rsid w:val="006167D6"/>
    <w:rsid w:val="00ED7D1D"/>
    <w:rsid w:val="00F2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BFF7"/>
  <w15:chartTrackingRefBased/>
  <w15:docId w15:val="{CA0ABD76-FB13-43E1-8C96-A9386FC6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D1D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744E9ABD-70A3-438D-9861-A3E5E1BD8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E9A384-A10F-4553-994A-3A845DD047E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50A66D44-B202-4D86-B0CF-E93518173F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DDEFE3-06C9-456E-87D0-92C13E60B682}">
  <ds:schemaRefs>
    <ds:schemaRef ds:uri="http://www.w3.org/XML/1998/namespace"/>
    <ds:schemaRef ds:uri="http://purl.org/dc/terms/"/>
    <ds:schemaRef ds:uri="99582213-21ca-4797-abeb-ca3cf46d1094"/>
    <ds:schemaRef ds:uri="http://schemas.microsoft.com/office/infopath/2007/PartnerControls"/>
    <ds:schemaRef ds:uri="http://schemas.microsoft.com/office/2006/metadata/properties"/>
    <ds:schemaRef ds:uri="http://purl.org/dc/elements/1.1/"/>
    <ds:schemaRef ds:uri="ad0edad4-00d0-4dad-8fb7-dc265b9403a5"/>
    <ds:schemaRef ds:uri="http://schemas.microsoft.com/office/2006/documentManagement/types"/>
    <ds:schemaRef ds:uri="http://schemas.openxmlformats.org/package/2006/metadata/core-properties"/>
    <ds:schemaRef ds:uri="6a164dda-3779-4169-b957-e287451f652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2</cp:revision>
  <dcterms:created xsi:type="dcterms:W3CDTF">2022-03-16T08:48:00Z</dcterms:created>
  <dcterms:modified xsi:type="dcterms:W3CDTF">2022-03-1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